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3: Cell surface-exposed proteins list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816"/>
        <w:gridCol w:w="1200"/>
        <w:gridCol w:w="1523"/>
        <w:gridCol w:w="1260"/>
        <w:gridCol w:w="7020"/>
      </w:tblGrid>
      <w:tr>
        <w:trPr>
          <w:trHeight w:val="312" w:hRule="atLeast"/>
        </w:trPr>
        <w:tc>
          <w:tcPr>
            <w:tcW w:w="12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Arial"/>
                <w:b/>
                <w:b/>
                <w:bCs/>
                <w:i/>
                <w:i/>
              </w:rPr>
            </w:pPr>
            <w:r>
              <w:rPr>
                <w:rFonts w:cs="Arial" w:ascii="宋体;SimSun" w:hAnsi="宋体;SimSun"/>
                <w:b/>
                <w:bCs/>
                <w:i/>
              </w:rPr>
              <w:t>ID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Arial"/>
                <w:b/>
                <w:b/>
                <w:bCs/>
                <w:i/>
                <w:i/>
              </w:rPr>
            </w:pPr>
            <w:r>
              <w:rPr>
                <w:rFonts w:cs="Arial" w:ascii="宋体;SimSun" w:hAnsi="宋体;SimSun"/>
                <w:b/>
                <w:bCs/>
                <w:i/>
              </w:rPr>
              <w:t>PI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Arial"/>
                <w:b/>
                <w:b/>
                <w:bCs/>
                <w:i/>
                <w:i/>
              </w:rPr>
            </w:pPr>
            <w:r>
              <w:rPr>
                <w:rFonts w:cs="Arial" w:ascii="宋体;SimSun" w:hAnsi="宋体;SimSun"/>
                <w:b/>
                <w:bCs/>
                <w:i/>
              </w:rPr>
              <w:t>MW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Arial"/>
                <w:b/>
                <w:b/>
                <w:bCs/>
                <w:i/>
                <w:i/>
              </w:rPr>
            </w:pPr>
            <w:r>
              <w:rPr>
                <w:rFonts w:cs="Arial" w:ascii="宋体;SimSun" w:hAnsi="宋体;SimSun"/>
                <w:b/>
                <w:bCs/>
                <w:i/>
              </w:rPr>
              <w:t>Functional catego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Arial"/>
                <w:b/>
                <w:b/>
                <w:bCs/>
                <w:i/>
                <w:i/>
              </w:rPr>
            </w:pPr>
            <w:r>
              <w:rPr>
                <w:rFonts w:cs="Arial" w:ascii="宋体;SimSun" w:hAnsi="宋体;SimSun"/>
                <w:b/>
                <w:bCs/>
                <w:i/>
              </w:rPr>
              <w:t>Locus</w:t>
            </w:r>
          </w:p>
        </w:tc>
        <w:tc>
          <w:tcPr>
            <w:tcW w:w="70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Arial"/>
                <w:b/>
                <w:b/>
                <w:bCs/>
                <w:i/>
                <w:i/>
              </w:rPr>
            </w:pPr>
            <w:r>
              <w:rPr>
                <w:rFonts w:cs="Arial" w:ascii="宋体;SimSun" w:hAnsi="宋体;SimSun"/>
                <w:b/>
                <w:bCs/>
                <w:i/>
              </w:rPr>
              <w:t>Proteins name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6667 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15.8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39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sA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60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718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00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K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1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14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7.5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9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M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3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9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6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38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R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8 [Mycobacterium sp. MCS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3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48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751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85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 xml:space="preserve">rpsS </w:t>
              </w:r>
            </w:hyperlink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9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5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61.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2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B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2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6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9.1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2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C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3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4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0.3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49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G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7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2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86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480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947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E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diphosphocytidyl-2C-methyl-D-erythritol kin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3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64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883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81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A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9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90.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3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N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4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67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2.1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97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6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15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76.7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0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B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3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3.5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1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MEG_1441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2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0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5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22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L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7/L12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3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770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/propionyl-coenzyme A carboxylase alpha chain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2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8.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36I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 carrier protein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5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46 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ine and proline-rich secreted protein apa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6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14.3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0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on-transporting ATP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1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3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6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320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 dependent epimerase/dehydratase family protein 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3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6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755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91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lactam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7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8.6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80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in A, Main Porin From Mycobacteria Smegmatis (Mspa)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3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87.2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9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L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GroEL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2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34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S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chaperonin GroES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78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d-shock DNA-binding domain protein [Mycobacterium sp. MCS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4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57.9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11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3-phosphoglycerate dehydrogen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1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29.5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B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amide acetyltransfer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3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44.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599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IVA protein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8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64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17 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76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u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DNA-binding protein HU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8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152.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85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poC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beta'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8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8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fA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, alpha subunit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4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8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64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sf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s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5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35.7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0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f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64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54.8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4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639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CoA hydrat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9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60.3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7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43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protein 5, putativ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2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2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33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196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ciclin domain protein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6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3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981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MEG_4757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synth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9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32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8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7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lyceraldehyde-3-phosphate dehydrogenase [Mycobacterium smegmatis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</w:rPr>
              <w:t>gi|45355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8.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5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K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kin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3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6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9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EL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65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0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4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43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K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sp70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7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2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169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86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874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Franean1_3631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5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8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6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43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0243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60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8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7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MEG_2983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2983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09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69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4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766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3766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1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5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85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0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93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nfa3420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7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6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9E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C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tol-acid reductoisomer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3551 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76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33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Lpps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7534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0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0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903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molecular weight antigen MTB12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5452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2.7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7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B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NADH dehydrogenase subunit B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1859 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52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434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, fkbp-type domain protein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63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49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48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o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pyruvate hydrat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77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9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8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51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rD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e--glycine lig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10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466.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319Q, COG3321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392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ketide synth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21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6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28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18I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291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cyl-CoA synthetases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6033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8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468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597I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K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lycerol kin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15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15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MEG_1060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sr2 protein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39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289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3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lN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4 [Mycobacterium sp. MCS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40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010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8IQ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26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-L-homocysteine hydrolase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gi|4534426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7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58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4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cC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CoA synthetase subunit beta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14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47.6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58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</w:t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termination factor Rho [Mycobacterium smegmatis str. MC2 155]</w:t>
            </w:r>
          </w:p>
        </w:tc>
      </w:tr>
      <w:tr>
        <w:trPr>
          <w:trHeight w:val="264" w:hRule="atLeast"/>
        </w:trPr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i|453643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55.34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44O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</w:t>
            </w:r>
          </w:p>
        </w:tc>
        <w:tc>
          <w:tcPr>
            <w:tcW w:w="70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ger factor [Mycobacterium smegmatis str. MC2 155]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4534380&amp;RID=MEU0WR0U012&amp;log$=geneexplicitprot&amp;blast_rank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5:38:00Z</dcterms:created>
  <dc:creator>zhiguo He</dc:creator>
  <dc:description/>
  <cp:keywords/>
  <dc:language>en-US</dc:language>
  <cp:lastModifiedBy>zhiguo He</cp:lastModifiedBy>
  <cp:lastPrinted>2010-01-08T14:20:00Z</cp:lastPrinted>
  <dcterms:modified xsi:type="dcterms:W3CDTF">2010-04-08T17:44:00Z</dcterms:modified>
  <cp:revision>4</cp:revision>
  <dc:subject/>
  <dc:title>ID</dc:title>
</cp:coreProperties>
</file>